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36D55" w14:textId="4BC716B5" w:rsidR="004559D6" w:rsidRPr="004F080A" w:rsidRDefault="002860C7" w:rsidP="004F080A">
      <w:pPr>
        <w:spacing w:line="480" w:lineRule="auto"/>
        <w:rPr>
          <w:rStyle w:val="NoneA"/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pt-PT"/>
        </w:rPr>
      </w:pPr>
      <w:r w:rsidRPr="005933AF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S</w:t>
      </w:r>
      <w:r w:rsidR="00D00404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3 Fig.</w:t>
      </w:r>
      <w:r w:rsidR="00246A19">
        <w:rPr>
          <w:rStyle w:val="NoneA"/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pt-PT"/>
        </w:rPr>
        <w:t xml:space="preserve"> </w:t>
      </w:r>
      <w:r w:rsidR="00BC1337" w:rsidRPr="00D82A29">
        <w:rPr>
          <w:rStyle w:val="NoneA"/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pt-PT"/>
        </w:rPr>
        <w:t>Representative</w:t>
      </w:r>
      <w:r w:rsidR="00BC1337" w:rsidRPr="00BC1337">
        <w:rPr>
          <w:rStyle w:val="NoneA"/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pt-PT"/>
        </w:rPr>
        <w:t xml:space="preserve"> example of the results obtained using the new PCR assay </w:t>
      </w:r>
      <w:r>
        <w:rPr>
          <w:rStyle w:val="NoneA"/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pt-PT"/>
        </w:rPr>
        <w:t>on samples collected from</w:t>
      </w:r>
      <w:r w:rsidR="00BC1337" w:rsidRPr="00BC1337">
        <w:rPr>
          <w:rStyle w:val="NoneA"/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pt-PT"/>
        </w:rPr>
        <w:t xml:space="preserve"> infants enrolled in the APHEC cohort.</w:t>
      </w:r>
      <w:r w:rsidR="00BC1337">
        <w:rPr>
          <w:rStyle w:val="NoneA"/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pt-PT"/>
        </w:rPr>
        <w:t xml:space="preserve"> </w:t>
      </w:r>
      <w:r w:rsidR="00244764" w:rsidRPr="00F722E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Each infant was assigned an anonymized code (C126-C132). C126-C131 are uninfected infants whereas</w:t>
      </w:r>
      <w:r w:rsidR="00244764" w:rsidRPr="00F722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4764" w:rsidRPr="00F722E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132 is an HIV-1 infected infant. Samples were tested in triplicate. Amplified products were run on a 2% agarose </w:t>
      </w:r>
      <w:r w:rsidR="005933A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gel with green safe staining. (M</w:t>
      </w:r>
      <w:r w:rsidR="00244764" w:rsidRPr="00F722E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Molecular weight marker (NZY Leader VI); (IN) HIV-1 integrase fragment (194 </w:t>
      </w:r>
      <w:proofErr w:type="spellStart"/>
      <w:r w:rsidR="00244764" w:rsidRPr="00F722E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bp</w:t>
      </w:r>
      <w:proofErr w:type="spellEnd"/>
      <w:r w:rsidR="00244764" w:rsidRPr="00F722E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; </w:t>
      </w:r>
      <w:r w:rsidR="00244764" w:rsidRPr="00F722E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pt-PT"/>
        </w:rPr>
        <w:t xml:space="preserve">(R5) CCR5 gene fragment (189 </w:t>
      </w:r>
      <w:proofErr w:type="spellStart"/>
      <w:r w:rsidR="00244764" w:rsidRPr="00F722E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pt-PT"/>
        </w:rPr>
        <w:t>bp</w:t>
      </w:r>
      <w:proofErr w:type="spellEnd"/>
      <w:r w:rsidR="00244764" w:rsidRPr="00F722E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pt-PT"/>
        </w:rPr>
        <w:t>).</w:t>
      </w:r>
      <w:bookmarkStart w:id="0" w:name="_GoBack"/>
      <w:bookmarkEnd w:id="0"/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7656"/>
      </w:tblGrid>
      <w:tr w:rsidR="0012524E" w:rsidRPr="00913CDB" w14:paraId="75C568AE" w14:textId="77777777" w:rsidTr="00D34CD1">
        <w:trPr>
          <w:jc w:val="center"/>
        </w:trPr>
        <w:tc>
          <w:tcPr>
            <w:tcW w:w="5586" w:type="dxa"/>
          </w:tcPr>
          <w:p w14:paraId="49845BDF" w14:textId="6E5CE405" w:rsidR="0012524E" w:rsidRPr="00913CDB" w:rsidRDefault="005933AF" w:rsidP="0012524E">
            <w:pPr>
              <w:spacing w:after="120" w:line="480" w:lineRule="auto"/>
              <w:jc w:val="center"/>
              <w:rPr>
                <w:rStyle w:val="NoneA"/>
                <w:rFonts w:ascii="Times New Roman" w:eastAsia="Calibri" w:hAnsi="Times New Roman" w:cs="Calibri"/>
                <w:bCs/>
                <w:noProof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eastAsia="Times New Roman"/>
                <w:noProof/>
                <w:color w:val="4472C4" w:themeColor="accent1"/>
                <w:shd w:val="clear" w:color="auto" w:fill="FFFFFF"/>
                <w:lang w:eastAsia="pt-PT"/>
              </w:rPr>
              <w:drawing>
                <wp:inline distT="0" distB="0" distL="0" distR="0" wp14:anchorId="7CA49284" wp14:editId="5095D826">
                  <wp:extent cx="4721475" cy="1355090"/>
                  <wp:effectExtent l="0" t="0" r="3175" b="0"/>
                  <wp:docPr id="8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3300" cy="13613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D13160" w14:textId="77777777" w:rsidR="004559D6" w:rsidRPr="00913CDB" w:rsidRDefault="004559D6" w:rsidP="004559D6">
      <w:pPr>
        <w:spacing w:after="240"/>
        <w:jc w:val="both"/>
        <w:outlineLvl w:val="0"/>
        <w:rPr>
          <w:rStyle w:val="NoneA"/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pt-PT"/>
        </w:rPr>
      </w:pPr>
    </w:p>
    <w:p w14:paraId="276011CF" w14:textId="6B7773EB" w:rsidR="004559D6" w:rsidRDefault="004559D6" w:rsidP="004559D6">
      <w:pPr>
        <w:spacing w:after="240" w:line="480" w:lineRule="auto"/>
        <w:jc w:val="both"/>
        <w:outlineLvl w:val="0"/>
        <w:rPr>
          <w:rStyle w:val="NoneA"/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pt-PT"/>
        </w:rPr>
      </w:pPr>
    </w:p>
    <w:p w14:paraId="69F15C86" w14:textId="77777777" w:rsidR="0012524E" w:rsidRPr="00913CDB" w:rsidRDefault="0012524E" w:rsidP="004559D6">
      <w:pPr>
        <w:spacing w:after="240" w:line="480" w:lineRule="auto"/>
        <w:jc w:val="both"/>
        <w:outlineLvl w:val="0"/>
        <w:rPr>
          <w:rStyle w:val="NoneA"/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pt-PT"/>
        </w:rPr>
      </w:pPr>
    </w:p>
    <w:p w14:paraId="2B97F530" w14:textId="77777777" w:rsidR="004559D6" w:rsidRPr="00913CDB" w:rsidRDefault="004559D6" w:rsidP="004559D6">
      <w:pPr>
        <w:spacing w:after="120" w:line="480" w:lineRule="auto"/>
        <w:jc w:val="both"/>
        <w:rPr>
          <w:rStyle w:val="NoneA"/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pt-PT"/>
        </w:rPr>
      </w:pPr>
    </w:p>
    <w:p w14:paraId="3D342AAE" w14:textId="77777777" w:rsidR="004906BA" w:rsidRDefault="004906BA" w:rsidP="004559D6">
      <w:pPr>
        <w:spacing w:after="120" w:line="480" w:lineRule="auto"/>
        <w:jc w:val="both"/>
        <w:rPr>
          <w:rStyle w:val="NoneA"/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pt-PT"/>
        </w:rPr>
      </w:pPr>
    </w:p>
    <w:p w14:paraId="1556173A" w14:textId="77777777" w:rsidR="004906BA" w:rsidRDefault="004906BA" w:rsidP="004559D6">
      <w:pPr>
        <w:spacing w:after="120" w:line="480" w:lineRule="auto"/>
        <w:jc w:val="both"/>
        <w:rPr>
          <w:rStyle w:val="NoneA"/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pt-PT"/>
        </w:rPr>
      </w:pPr>
    </w:p>
    <w:p w14:paraId="7FA5F4BF" w14:textId="64D28AC0" w:rsidR="004559D6" w:rsidRPr="004906BA" w:rsidRDefault="004559D6" w:rsidP="004559D6">
      <w:pPr>
        <w:spacing w:after="120" w:line="480" w:lineRule="auto"/>
        <w:jc w:val="both"/>
        <w:rPr>
          <w:rStyle w:val="NoneA"/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pt-PT"/>
        </w:rPr>
      </w:pPr>
    </w:p>
    <w:p w14:paraId="74ED9151" w14:textId="77777777" w:rsidR="004559D6" w:rsidRPr="00913CDB" w:rsidRDefault="004559D6" w:rsidP="004559D6">
      <w:pPr>
        <w:spacing w:after="240"/>
        <w:jc w:val="both"/>
        <w:outlineLvl w:val="0"/>
        <w:rPr>
          <w:rStyle w:val="NoneA"/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pt-PT"/>
        </w:rPr>
      </w:pPr>
    </w:p>
    <w:p w14:paraId="0CF325EF" w14:textId="77777777" w:rsidR="004559D6" w:rsidRPr="004F080A" w:rsidRDefault="004559D6">
      <w:pPr>
        <w:rPr>
          <w:lang w:val="en-US"/>
        </w:rPr>
      </w:pPr>
    </w:p>
    <w:sectPr w:rsidR="004559D6" w:rsidRPr="004F080A" w:rsidSect="00846C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9D6"/>
    <w:rsid w:val="000B5F5D"/>
    <w:rsid w:val="000D731F"/>
    <w:rsid w:val="0012059B"/>
    <w:rsid w:val="0012524E"/>
    <w:rsid w:val="00244764"/>
    <w:rsid w:val="00246A19"/>
    <w:rsid w:val="002860C7"/>
    <w:rsid w:val="00392C4E"/>
    <w:rsid w:val="004559D6"/>
    <w:rsid w:val="00463010"/>
    <w:rsid w:val="004906BA"/>
    <w:rsid w:val="00494048"/>
    <w:rsid w:val="004F080A"/>
    <w:rsid w:val="005933AF"/>
    <w:rsid w:val="00727172"/>
    <w:rsid w:val="007F7B37"/>
    <w:rsid w:val="00846C27"/>
    <w:rsid w:val="008A5C7E"/>
    <w:rsid w:val="00913CDB"/>
    <w:rsid w:val="00924699"/>
    <w:rsid w:val="00BC1337"/>
    <w:rsid w:val="00D00404"/>
    <w:rsid w:val="00D34CD1"/>
    <w:rsid w:val="00D82A29"/>
    <w:rsid w:val="00DB3284"/>
    <w:rsid w:val="00ED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C1925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9D6"/>
    <w:pPr>
      <w:spacing w:after="200" w:line="276" w:lineRule="auto"/>
    </w:pPr>
    <w:rPr>
      <w:sz w:val="22"/>
      <w:szCs w:val="22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A">
    <w:name w:val="Body A"/>
    <w:rsid w:val="004559D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pt-PT" w:eastAsia="pt-PT"/>
    </w:rPr>
  </w:style>
  <w:style w:type="table" w:styleId="Tabelacomgrelha">
    <w:name w:val="Table Grid"/>
    <w:basedOn w:val="Tabelanormal"/>
    <w:uiPriority w:val="59"/>
    <w:rsid w:val="004559D6"/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A">
    <w:name w:val="None A"/>
    <w:rsid w:val="004559D6"/>
    <w:rPr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F0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F080A"/>
    <w:rPr>
      <w:rFonts w:ascii="Tahoma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35</Characters>
  <Application>Microsoft Office Word</Application>
  <DocSecurity>0</DocSecurity>
  <Lines>3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6" baseType="lpstr">
      <vt:lpstr/>
      <vt:lpstr/>
      <vt:lpstr/>
      <vt:lpstr>Figure 2- Limit of detection (LOD) with control plasmids e.g. HIV-1 subtype J. R</vt:lpstr>
      <vt:lpstr/>
      <vt:lpstr>Figure 3 – EID test result with Angolan infant clinical samples. Each infant was</vt:lpstr>
    </vt:vector>
  </TitlesOfParts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ancisco Martin</cp:lastModifiedBy>
  <cp:revision>2</cp:revision>
  <dcterms:created xsi:type="dcterms:W3CDTF">2017-07-04T13:39:00Z</dcterms:created>
  <dcterms:modified xsi:type="dcterms:W3CDTF">2017-07-04T13:39:00Z</dcterms:modified>
</cp:coreProperties>
</file>